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Number of study teams reporting each ethics checklist item.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2267"/>
        <w:gridCol w:w="950"/>
        <w:gridCol w:w="658"/>
        <w:gridCol w:w="2587"/>
        <w:gridCol w:w="569"/>
        <w:gridCol w:w="569"/>
      </w:tblGrid>
      <w:tr>
        <w:trPr>
          <w:tblHeader w:val="true"/>
          <w:trHeight w:val="495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incipl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enchmark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tem #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thics checklist ite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collaborative partnership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1.develop partnerships with researchers, makers of health policies, and the communit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RANGE!F6"/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ategy to ensure legitimacy of community partners chosen to represent host community</w:t>
            </w:r>
            <w:bookmarkEnd w:id="0"/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RANGE!F7"/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 of partnership with clinicians/scientist(s) and with policy-makers  in host country</w:t>
            </w:r>
            <w:bookmarkEnd w:id="1"/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RANGE!F8"/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 of creative and flexible partnership with HIV and/or non-HIV networks</w:t>
            </w:r>
            <w:bookmarkEnd w:id="2"/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RANGE!F9"/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 of strategy for combining safety information from concurrent trials of similar products</w:t>
            </w:r>
            <w:bookmarkEnd w:id="3"/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.involve partners in sharing responsibilities for determining the importance of health problem, assessing the value of research, planning, conducting, and overseeing research, and integrating research into the health-care system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mmunity network/partners for the study are namely identified and their roles clearly defined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4" w:name="RANGE!F11"/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ve contribution of host community in the development of the study question</w:t>
            </w:r>
            <w:bookmarkEnd w:id="4"/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5" w:name="RANGE!F12"/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ve contribution of local partners in trial planning</w:t>
            </w:r>
            <w:bookmarkEnd w:id="5"/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6" w:name="RANGE!F13"/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ve contribution of local partners in trial conduct and monitoring</w:t>
            </w:r>
            <w:bookmarkEnd w:id="6"/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7" w:name="RANGE!F14"/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 of a Community Advisory Mechanism (CAM)</w:t>
            </w:r>
            <w:bookmarkEnd w:id="7"/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sultation with community/stakeholders regarding sustainability of interventions locall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sultation with community/stakeholders regarding sustainability of site, after trial comple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.respect the community’s values, culture, traditions, and social practic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ndard ethics training given to research staff in all study sit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vention(s) deemed culturally appropriate for use among host commun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ategies to minimize/reduce stigma/discrimination attached to target popula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.develop the capacity for researchers, makers of health policies, and the community to become full and equal partners in the research enterpris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 of a research literacy program for host commun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 of investment in host country human capacity and physical infrastructur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.ensure that recruited participants and communities receive benefits from the conduct and results of research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nefits for study participants/host community are clearly delineated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.share fairly financial and other rewards of the research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llectual property is shared with investigator(s) based in host countr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ome/all data to be owned/co-owned by local institution/organiza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 of other agreed sharing of reward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social valu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.specify the beneficiaries of the research—who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dentification of the beneficiaries of the research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.assess the importance of the health problems being investigated and the prospective value of the research for each of the beneficiaries—wha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ocumented assessment of HIV burden in host commun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cription of social context in host community, as relevant to study conduc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3.enhance the value of the research for each of the beneficiaries through dissemination of knowledge, product development, long-term research collaboration, and/or health system improvement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cription of knowledge dissemination plan within host commun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 of long-term partnership plan with stakeholder(s) based in host commun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rug proven safe and effective to be made available and affordable to host community, post trial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4.prevent supplanting the extant health system infrastructure and servic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cussion on expected impact of trial on health-care system/services in host commun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scientific validit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1.ensure that the scientific design of the research realizes social value for the primary beneficiaries of the research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ial design is informed by social and political study(ies) of host commun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2.ensure that the scientific design realizes the scientific objectives while guaranteeing research participants the health-care interventions to which they are entitled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ferences from previous research/scientific arguments justifying conduct of the stud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triangulation for estimation of HIV incidence rate (sample size determination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cription of strategies for achieving accrual rate goals and for maximizing reten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ns for evaluation of effectiveness of recruitment pla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cientific justification of test-drug(s) choice and intervention regimen(s)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tement justifying chosen comparator(s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se of both blinded and unblinded control group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ndomized comparisons of behavioral risk-reduction interventions incorporated into desig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quality control measures in the promotion -by research staff- of HIV prevention for participant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havioral co-intervention was field tested during planning phas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cientific justification of study timeline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ategy to monitor actual degree of exposure of selected participants during trial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cription of monitoring plan for adherenc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fety outcome measures include measures for psychological and/or social har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 of a Data and Safety Monitoring Board (DSMB)/Data Monitoring Committee (DMC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t least one-third of DSMB/DMC members are host country community member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ear statement that DSMB/DMC has the option of unblinding to insure participants’ protec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tement of basis and criteria for recommendation by DSMB/DMC to modify trial’s size/dura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utility stopping rule relies on evidence of a sustained impact on cumulative HIV incidenc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udy will allow provision of information on both short and long-term  benefits of interven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V testing and treatment plan for potential participants’/participants’ partner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ch HIV test is to be consented t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ch HIV testing test is to include pre-test and post-test counseling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cription of care plan for potential participants screened HIV positiv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cription of care plan for HIV seroconverting participant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escription of complete action plan for participants who become pregnant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vents-driven” approach for the statistical analysis (actual seroconversion cases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imary analytic strategy is intention-to-treat for efficacy endpoin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tential impact of adherence is taken into account for statistical analys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scientific validit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3.ensure that the research study is feasible within the social, political, and cultural context or with sustainable improvements in the local health-care and physical infrastructur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/description of extensive pretrial research in host commun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 of involvement of behavioral and social scientists in early planning stag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sultations/strategies to ascertain technical and material feasibility of trial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 fair selection of study population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1.select the study population to ensure scientific validity of the research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cientific justification of study population, in relation to internal valid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cientific justification of study population, in relation to generalizability of result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2.select the study population to minimize the risks of the research and enhance other principles, especially collaborative partnership and social valu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justification of study population, based on risk minimiza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cription of educational initiatives to inform host community –at large- about the stud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3.identify and protect vulnerable population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knowledgment that study population is vulnerabl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cription of measures to minimize risk of exploitation of participant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 favorable risk-benefit ratio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1.assess the potential risks and benefits of the research to the study population in the context of its health risk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V strain(s) targeted by study is/are an important public health problem in host commun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ategy to explore test-drug(s) safety for pregnant women and their fetus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rticipants who become pregnant are followed whether drug is discontinued or no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2.assess the risk-benefit ratio by comparing the net risks of the research project with the potential benefits derived from collaborative partnership, social value, and respect for study population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tement/discussion about risk-benefit rati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independent review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1.ensure public accountability through reviews mandated by laws and regulation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eference to bioethics laws/regulations in host country or acknowledgement of absence thereof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ference to protocol review/approval process by ethics committee based in host communit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knowledgement of the right of regulatory body based in host community to discontinue trial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2.ensure public accountability through transparency and reviews by other international and nongovernmental bodies, as appropriat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ial registered with an international trial registr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unding source(s)/ in-kind support disclosed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ed reference to/use of bioethics guidelines developed by host country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ntion of international consultation or use of international guidelin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.3.ensure independence and competence of the review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cification of measures taken to ensure independence and competence of ethics review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cification of measures taken to prevent situations of conflict(s) of interest in ethics review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rategy to assist local ethics committee in reaching international standard procedur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informed consent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1.involve the community in establishing recruitment procedures and incentiv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sultation with host community for appropriate recruitment procedures and compensa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ecruitment method is explained and participants source(s) is/are specified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2.disclose information in culturally and linguistically appropriate format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ormation available to participants/community in local official language(s)/main dialect(s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ormation disclosed in plain language and clearly stating potential risks for study participant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ormation disclosed to participants/community in a culturally sensitive manner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3.implement supplementary community and familial consent procedures where culturally appropriat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cussion on relevance of supplementary community and familial consent procedur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4.obtain consent in culturally and linguistically appropriate format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formed consent is an iterative proces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ime allowed to read consent form off-study site before signing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cific modalities for conduct and documentation of consent process for illiterate participant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al explanations given and opportunities to ask questions offered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stematic measures to assess comprehension of disclosed information by potential participant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5.ensure the freedom to refuse or withdraw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cription of measures to prevent/address coerc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respect for recruited participants &amp; study community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1.develop and implement procedures to protect the confidentiality of recruited and enrolled participant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cification of procedures to protect confidentiality of recruited and enrolled participant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2.ensure that participants know they can withdraw without penalt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stematic steps to insure that enrolled participants know their rights regarding withdrawing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3.provide enrolled participants with information that arises in the course of the research study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tement about updating information disclosed to participants with relevant new informa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sent to be confirmed in cases that may affect participant’s willingness to remain involved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4.monitor and develop interventions for medical conditions, including research-related injuries, for enrolled participants at least as good as existing local norm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cription of relevant local health care standards in each study sit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escription of health monitoring/care plan for study participants during trial period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scussion about appointing ombudsperson or partnering with independent organization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mpensation plan for trial-related harm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CA"/>
              </w:rPr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8.5.inform participants and the study community of the results of the research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tement about giving feedback to participants/host community about study result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86" w:after="86"/>
              <w:ind w:left="86" w:right="86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200"/>
        <w:jc w:val="both"/>
        <w:textAlignment w:val="baseline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  <w:textAlignment w:val="baseline"/>
    </w:pPr>
    <w:rPr>
      <w:rFonts w:ascii="Calibri" w:hAnsi="Calibri" w:eastAsia="SimSun;Arial Unicode MS" w:cs="Arial"/>
      <w:color w:val="auto"/>
      <w:sz w:val="22"/>
      <w:szCs w:val="22"/>
      <w:lang w:val="fr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20:07:00Z</dcterms:created>
  <dc:creator>madzouka</dc:creator>
  <dc:description/>
  <cp:keywords/>
  <dc:language>en-US</dc:language>
  <cp:lastModifiedBy>madzouka</cp:lastModifiedBy>
  <dcterms:modified xsi:type="dcterms:W3CDTF">2011-07-12T20:16:00Z</dcterms:modified>
  <cp:revision>2</cp:revision>
  <dc:subject/>
  <dc:title>Table S1</dc:title>
</cp:coreProperties>
</file>